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4EDE9A" w:rsidR="000035D5" w:rsidRDefault="000035D5">
                            <w:r>
                              <w:t xml:space="preserve">Reported on page number: </w:t>
                            </w:r>
                            <w:r w:rsidR="00E17B25">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4EDE9A" w:rsidR="000035D5" w:rsidRDefault="000035D5">
                      <w:r>
                        <w:t xml:space="preserve">Reported on page number: </w:t>
                      </w:r>
                      <w:r w:rsidR="00E17B25">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A8C7E2" w:rsidR="000035D5" w:rsidRDefault="00E17B2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CA8C7E2" w:rsidR="000035D5" w:rsidRDefault="00E17B25"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F2BE22" w:rsidR="000035D5" w:rsidRDefault="00E17B25" w:rsidP="000035D5">
                            <w:r>
                              <w:t xml:space="preserve">Yes. The PI met with local hospitals where we conducted the study to introduce the study then go through Ethics review. Informed consent details </w:t>
                            </w:r>
                            <w:proofErr w:type="gramStart"/>
                            <w:r>
                              <w:t>was</w:t>
                            </w:r>
                            <w:proofErr w:type="gramEnd"/>
                            <w:r>
                              <w:t xml:space="preserve"> mention in Ethics secti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BF2BE22" w:rsidR="000035D5" w:rsidRDefault="00E17B25" w:rsidP="000035D5">
                      <w:r>
                        <w:t xml:space="preserve">Yes. The PI met with local hospitals where we conducted the study to introduce the study then go through Ethics review. Informed consent details </w:t>
                      </w:r>
                      <w:proofErr w:type="gramStart"/>
                      <w:r>
                        <w:t>was</w:t>
                      </w:r>
                      <w:proofErr w:type="gramEnd"/>
                      <w:r>
                        <w:t xml:space="preserve"> mention in Ethics section,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B219BC" w:rsidR="000035D5" w:rsidRDefault="004A3259" w:rsidP="000035D5">
                            <w:r>
                              <w:t>The local hospitals input in study protocol and we revise accordingly before getting approv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AB219BC" w:rsidR="000035D5" w:rsidRDefault="004A3259" w:rsidP="000035D5">
                      <w:r>
                        <w:t>The local hospitals input in study protocol and we revise accordingly before getting approva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9A10F4" w:rsidR="000035D5" w:rsidRDefault="00DA3D79" w:rsidP="000035D5">
                            <w:r>
                              <w:t xml:space="preserve">The participants are medical staff at local hospital and they received the information of study after we got approval through a meeting then they received the </w:t>
                            </w:r>
                            <w:r w:rsidRPr="00DA3D79">
                              <w:t>Participant Information Sheet</w:t>
                            </w:r>
                            <w:r>
                              <w:t xml:space="preserve"> before interview and FGD and researcher also go through again to check if they have questions before signing consent form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B9A10F4" w:rsidR="000035D5" w:rsidRDefault="00DA3D79" w:rsidP="000035D5">
                      <w:r>
                        <w:t xml:space="preserve">The participants are medical staff at local hospital and they received the information of study after we got approval through a meeting then they received the </w:t>
                      </w:r>
                      <w:r w:rsidRPr="00DA3D79">
                        <w:t>Participant Information Sheet</w:t>
                      </w:r>
                      <w:r>
                        <w:t xml:space="preserve"> before interview and FGD and researcher also go through again to check if they have questions before signing consent form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3EA3D2" w:rsidR="000035D5" w:rsidRDefault="00DD21C2" w:rsidP="000035D5">
                            <w:r>
                              <w:t xml:space="preserve">Yes, we sent the draft of manuscript to co-authors for their inputs before submit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93EA3D2" w:rsidR="000035D5" w:rsidRDefault="00DD21C2" w:rsidP="000035D5">
                      <w:r>
                        <w:t xml:space="preserve">Yes, we sent the draft of manuscript to co-authors for their inputs before submitt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8CE6A1" w:rsidR="000035D5" w:rsidRDefault="00DD21C2" w:rsidP="000035D5">
                            <w:r>
                              <w:t>None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88CE6A1" w:rsidR="000035D5" w:rsidRDefault="00DD21C2" w:rsidP="000035D5">
                      <w:r>
                        <w:t>None relevan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E12C62" w:rsidR="000035D5" w:rsidRDefault="00842AF2" w:rsidP="000035D5">
                            <w:r>
                              <w:t>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CE12C62" w:rsidR="000035D5" w:rsidRDefault="00842AF2" w:rsidP="000035D5">
                      <w:r>
                        <w:t>Not avail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D92DF7A" w:rsidR="000035D5" w:rsidRDefault="00151E15" w:rsidP="000035D5">
                            <w:r>
                              <w:t xml:space="preserve">Not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D92DF7A" w:rsidR="000035D5" w:rsidRDefault="00151E15" w:rsidP="000035D5">
                      <w:r>
                        <w:t xml:space="preserve">Not avail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8D68B2" w:rsidR="000035D5" w:rsidRDefault="00E42BF9"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B8D68B2" w:rsidR="000035D5" w:rsidRDefault="00E42BF9" w:rsidP="000035D5">
                      <w:r>
                        <w:t>Not relevan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F2F640" w:rsidR="000035D5" w:rsidRDefault="00E42BF9" w:rsidP="000035D5">
                            <w:r>
                              <w:t xml:space="preserve">Not available </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EF2F640" w:rsidR="000035D5" w:rsidRDefault="00E42BF9" w:rsidP="000035D5">
                      <w:r>
                        <w:t xml:space="preserve">Not available </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604E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3C85F" w14:textId="77777777" w:rsidR="003604E7" w:rsidRDefault="003604E7" w:rsidP="00F57A3B">
      <w:r>
        <w:separator/>
      </w:r>
    </w:p>
  </w:endnote>
  <w:endnote w:type="continuationSeparator" w:id="0">
    <w:p w14:paraId="307C9FF4" w14:textId="77777777" w:rsidR="003604E7" w:rsidRDefault="003604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CE98EF" w14:textId="77777777" w:rsidR="003604E7" w:rsidRDefault="003604E7" w:rsidP="00F57A3B">
      <w:r>
        <w:separator/>
      </w:r>
    </w:p>
  </w:footnote>
  <w:footnote w:type="continuationSeparator" w:id="0">
    <w:p w14:paraId="6F91B008" w14:textId="77777777" w:rsidR="003604E7" w:rsidRDefault="003604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1E15"/>
    <w:rsid w:val="00335779"/>
    <w:rsid w:val="003604E7"/>
    <w:rsid w:val="004A3259"/>
    <w:rsid w:val="004A7A57"/>
    <w:rsid w:val="004C71C4"/>
    <w:rsid w:val="00515BC0"/>
    <w:rsid w:val="00541C18"/>
    <w:rsid w:val="00580384"/>
    <w:rsid w:val="0069423E"/>
    <w:rsid w:val="006F5F45"/>
    <w:rsid w:val="00831ADE"/>
    <w:rsid w:val="00841F25"/>
    <w:rsid w:val="00842AF2"/>
    <w:rsid w:val="009364D9"/>
    <w:rsid w:val="00A43F5B"/>
    <w:rsid w:val="00A961CD"/>
    <w:rsid w:val="00AD410C"/>
    <w:rsid w:val="00BD19EC"/>
    <w:rsid w:val="00DA3D79"/>
    <w:rsid w:val="00DD21C2"/>
    <w:rsid w:val="00E004E6"/>
    <w:rsid w:val="00E17B25"/>
    <w:rsid w:val="00E42BF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174BA-0E97-48DC-B1E7-58724C903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 Luu Phuoc</cp:lastModifiedBy>
  <cp:revision>12</cp:revision>
  <dcterms:created xsi:type="dcterms:W3CDTF">2023-07-07T07:51:00Z</dcterms:created>
  <dcterms:modified xsi:type="dcterms:W3CDTF">2025-06-09T10:58:00Z</dcterms:modified>
</cp:coreProperties>
</file>